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5D9" w:rsidRDefault="00C345D9" w:rsidP="00C345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Comparison of previously selected model and new models including interactions (cumulative logistic analysis)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966"/>
        <w:gridCol w:w="1134"/>
        <w:gridCol w:w="1134"/>
        <w:gridCol w:w="1129"/>
      </w:tblGrid>
      <w:tr w:rsidR="00C345D9" w:rsidTr="006E686C"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interaction ter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statistics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C345D9" w:rsidTr="006E686C"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5D9" w:rsidRDefault="00C345D9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D9" w:rsidRPr="00CE1DCF" w:rsidTr="006E686C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45D9" w:rsidRPr="00CE1DCF" w:rsidRDefault="00C345D9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Original model (Entity, Gender effects onl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6037.55</w:t>
            </w:r>
          </w:p>
        </w:tc>
      </w:tr>
      <w:tr w:rsidR="00C345D9" w:rsidTr="006E686C">
        <w:tc>
          <w:tcPr>
            <w:tcW w:w="846" w:type="dxa"/>
            <w:hideMark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966" w:type="dxa"/>
            <w:hideMark/>
          </w:tcPr>
          <w:p w:rsidR="00C345D9" w:rsidRPr="00CE1DCF" w:rsidRDefault="00C345D9" w:rsidP="006E686C">
            <w:pPr>
              <w:spacing w:before="80"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Age x Entity</w:t>
            </w:r>
          </w:p>
        </w:tc>
        <w:tc>
          <w:tcPr>
            <w:tcW w:w="1134" w:type="dxa"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3.21</w:t>
            </w:r>
          </w:p>
        </w:tc>
        <w:tc>
          <w:tcPr>
            <w:tcW w:w="1134" w:type="dxa"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1129" w:type="dxa"/>
          </w:tcPr>
          <w:p w:rsidR="00C345D9" w:rsidRPr="00CE1DC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6005.47</w:t>
            </w:r>
          </w:p>
        </w:tc>
      </w:tr>
      <w:tr w:rsidR="00C345D9" w:rsidTr="006E686C">
        <w:tc>
          <w:tcPr>
            <w:tcW w:w="846" w:type="dxa"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6" w:type="dxa"/>
            <w:hideMark/>
          </w:tcPr>
          <w:p w:rsidR="00C345D9" w:rsidRDefault="00C345D9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x Gender</w:t>
            </w:r>
          </w:p>
        </w:tc>
        <w:tc>
          <w:tcPr>
            <w:tcW w:w="1134" w:type="dxa"/>
          </w:tcPr>
          <w:p w:rsidR="00C345D9" w:rsidRDefault="00C345D9" w:rsidP="009B26AF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9B2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C345D9" w:rsidRDefault="00C345D9" w:rsidP="009B26AF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B26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9" w:type="dxa"/>
          </w:tcPr>
          <w:p w:rsidR="00C345D9" w:rsidRDefault="009B26AF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1.18</w:t>
            </w:r>
          </w:p>
        </w:tc>
      </w:tr>
      <w:tr w:rsidR="00C345D9" w:rsidTr="006E686C">
        <w:tc>
          <w:tcPr>
            <w:tcW w:w="846" w:type="dxa"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6" w:type="dxa"/>
            <w:hideMark/>
          </w:tcPr>
          <w:p w:rsidR="00C345D9" w:rsidRDefault="00C345D9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ty x Gender</w:t>
            </w:r>
          </w:p>
        </w:tc>
        <w:tc>
          <w:tcPr>
            <w:tcW w:w="1134" w:type="dxa"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34" w:type="dxa"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129" w:type="dxa"/>
          </w:tcPr>
          <w:p w:rsidR="00C345D9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6.52</w:t>
            </w:r>
          </w:p>
        </w:tc>
      </w:tr>
      <w:tr w:rsidR="00C345D9" w:rsidTr="006E686C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5D9" w:rsidRPr="00FE666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4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45D9" w:rsidRPr="00FE666F" w:rsidRDefault="00C345D9" w:rsidP="006E686C">
            <w:pPr>
              <w:spacing w:before="80"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6F">
              <w:rPr>
                <w:rFonts w:ascii="Times New Roman" w:hAnsi="Times New Roman" w:cs="Times New Roman"/>
                <w:b/>
                <w:sz w:val="24"/>
                <w:szCs w:val="24"/>
              </w:rPr>
              <w:t>Age x Entity x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5D9" w:rsidRPr="00FE666F" w:rsidRDefault="009B26AF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5D9" w:rsidRPr="00FE666F" w:rsidRDefault="00C345D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6F">
              <w:rPr>
                <w:rFonts w:ascii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5D9" w:rsidRPr="00FE666F" w:rsidRDefault="009B26AF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26.07</w:t>
            </w:r>
          </w:p>
        </w:tc>
      </w:tr>
    </w:tbl>
    <w:p w:rsidR="00C345D9" w:rsidRPr="00FE666F" w:rsidRDefault="00C345D9" w:rsidP="00C345D9">
      <w:pPr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FE666F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both models with lower AIC values than the original model are</w:t>
      </w:r>
      <w:r w:rsidRPr="00FE666F">
        <w:rPr>
          <w:rFonts w:ascii="Times New Roman" w:hAnsi="Times New Roman" w:cs="Times New Roman"/>
          <w:sz w:val="20"/>
          <w:szCs w:val="20"/>
        </w:rPr>
        <w:t xml:space="preserve"> highlighted in bold.</w:t>
      </w:r>
    </w:p>
    <w:p w:rsidR="00C345D9" w:rsidRDefault="00C345D9">
      <w:bookmarkStart w:id="0" w:name="_GoBack"/>
      <w:bookmarkEnd w:id="0"/>
    </w:p>
    <w:sectPr w:rsidR="00C34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5D9"/>
    <w:rsid w:val="009B26AF"/>
    <w:rsid w:val="00C3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3A8F0"/>
  <w15:chartTrackingRefBased/>
  <w15:docId w15:val="{5242A714-958B-45A3-8EF5-D01F926A1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5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Jonathan Redshaw</cp:lastModifiedBy>
  <cp:revision>2</cp:revision>
  <dcterms:created xsi:type="dcterms:W3CDTF">2018-05-16T01:12:00Z</dcterms:created>
  <dcterms:modified xsi:type="dcterms:W3CDTF">2018-05-16T01:12:00Z</dcterms:modified>
</cp:coreProperties>
</file>